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F2EFB" w14:textId="4B14752C" w:rsidR="00906DDF" w:rsidRDefault="00906DDF">
      <w:pPr>
        <w:rPr>
          <w:rFonts w:ascii="Times New Roman" w:hAnsi="Times New Roman" w:cs="Times New Roman"/>
          <w:szCs w:val="21"/>
        </w:rPr>
      </w:pPr>
      <w:r w:rsidRPr="001D70EA">
        <w:rPr>
          <w:rFonts w:ascii="Times New Roman" w:hAnsi="Times New Roman" w:cs="Times New Roman"/>
          <w:szCs w:val="21"/>
        </w:rPr>
        <w:t>A</w:t>
      </w:r>
    </w:p>
    <w:p w14:paraId="6AE000C2" w14:textId="54D8FC45" w:rsidR="001D70EA" w:rsidRPr="005300EB" w:rsidRDefault="005300EB">
      <w:pPr>
        <w:rPr>
          <w:rFonts w:ascii="Times New Roman" w:hAnsi="Times New Roman" w:cs="Times New Roman"/>
          <w:szCs w:val="21"/>
        </w:rPr>
      </w:pPr>
      <w:r w:rsidRPr="005300EB">
        <w:rPr>
          <w:rFonts w:ascii="Times New Roman" w:hAnsi="Times New Roman" w:cs="Times New Roman"/>
          <w:szCs w:val="21"/>
        </w:rPr>
        <w:t>The primers</w:t>
      </w:r>
      <w:r w:rsidRPr="005300EB">
        <w:rPr>
          <w:rFonts w:ascii="Times New Roman" w:hAnsi="Times New Roman" w:cs="Times New Roman"/>
          <w:szCs w:val="21"/>
        </w:rPr>
        <w:t xml:space="preserve"> of </w:t>
      </w:r>
      <w:proofErr w:type="spellStart"/>
      <w:r w:rsidRPr="005300EB">
        <w:rPr>
          <w:rFonts w:ascii="Times New Roman" w:hAnsi="Times New Roman" w:cs="Times New Roman" w:hint="eastAsia"/>
          <w:szCs w:val="21"/>
        </w:rPr>
        <w:t>q</w:t>
      </w:r>
      <w:r w:rsidRPr="005300EB">
        <w:rPr>
          <w:rFonts w:ascii="Times New Roman" w:hAnsi="Times New Roman" w:cs="Times New Roman"/>
          <w:szCs w:val="21"/>
        </w:rPr>
        <w:t>RT</w:t>
      </w:r>
      <w:proofErr w:type="spellEnd"/>
      <w:r w:rsidRPr="005300EB">
        <w:rPr>
          <w:rFonts w:ascii="Times New Roman" w:hAnsi="Times New Roman" w:cs="Times New Roman"/>
          <w:szCs w:val="21"/>
        </w:rPr>
        <w:t>-PCR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8"/>
        <w:gridCol w:w="3741"/>
      </w:tblGrid>
      <w:tr w:rsidR="00491C43" w:rsidRPr="00491C43" w14:paraId="0BC44EB9" w14:textId="77777777" w:rsidTr="008F7858">
        <w:trPr>
          <w:trHeight w:val="270"/>
        </w:trPr>
        <w:tc>
          <w:tcPr>
            <w:tcW w:w="2208" w:type="dxa"/>
            <w:shd w:val="clear" w:color="auto" w:fill="auto"/>
            <w:noWrap/>
            <w:vAlign w:val="bottom"/>
            <w:hideMark/>
          </w:tcPr>
          <w:p w14:paraId="650AD9C6" w14:textId="77777777" w:rsidR="00491C43" w:rsidRPr="00491C43" w:rsidRDefault="00491C43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22-R</w:t>
            </w:r>
          </w:p>
        </w:tc>
        <w:tc>
          <w:tcPr>
            <w:tcW w:w="3741" w:type="dxa"/>
            <w:shd w:val="clear" w:color="auto" w:fill="auto"/>
            <w:noWrap/>
            <w:vAlign w:val="bottom"/>
            <w:hideMark/>
          </w:tcPr>
          <w:p w14:paraId="6C517361" w14:textId="313F81B7" w:rsidR="00491C43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491C43"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agaaaccctaccagtgc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491C43" w:rsidRPr="00491C43" w14:paraId="3D22E125" w14:textId="77777777" w:rsidTr="008F7858">
        <w:trPr>
          <w:trHeight w:val="270"/>
        </w:trPr>
        <w:tc>
          <w:tcPr>
            <w:tcW w:w="2208" w:type="dxa"/>
            <w:shd w:val="clear" w:color="auto" w:fill="auto"/>
            <w:noWrap/>
            <w:vAlign w:val="bottom"/>
            <w:hideMark/>
          </w:tcPr>
          <w:p w14:paraId="050CB3B3" w14:textId="77777777" w:rsidR="00491C43" w:rsidRPr="00491C43" w:rsidRDefault="00491C43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22-F</w:t>
            </w:r>
          </w:p>
        </w:tc>
        <w:tc>
          <w:tcPr>
            <w:tcW w:w="3741" w:type="dxa"/>
            <w:shd w:val="clear" w:color="auto" w:fill="auto"/>
            <w:noWrap/>
            <w:vAlign w:val="bottom"/>
            <w:hideMark/>
          </w:tcPr>
          <w:p w14:paraId="53569F1C" w14:textId="63239CC4" w:rsidR="00491C43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491C43"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ggttttacgaggcttct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491C43" w:rsidRPr="00491C43" w14:paraId="1B326FCE" w14:textId="77777777" w:rsidTr="008F7858">
        <w:trPr>
          <w:trHeight w:val="270"/>
        </w:trPr>
        <w:tc>
          <w:tcPr>
            <w:tcW w:w="2208" w:type="dxa"/>
            <w:shd w:val="clear" w:color="auto" w:fill="auto"/>
            <w:noWrap/>
            <w:vAlign w:val="bottom"/>
            <w:hideMark/>
          </w:tcPr>
          <w:p w14:paraId="7E241876" w14:textId="77777777" w:rsidR="00491C43" w:rsidRPr="00491C43" w:rsidRDefault="00491C43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AC3-F</w:t>
            </w:r>
          </w:p>
        </w:tc>
        <w:tc>
          <w:tcPr>
            <w:tcW w:w="3741" w:type="dxa"/>
            <w:shd w:val="clear" w:color="auto" w:fill="auto"/>
            <w:noWrap/>
            <w:vAlign w:val="bottom"/>
            <w:hideMark/>
          </w:tcPr>
          <w:p w14:paraId="49CB66C5" w14:textId="72E86ACC" w:rsidR="00491C43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491C43"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attcatgacgtgcctgc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491C43" w:rsidRPr="00491C43" w14:paraId="39E4A532" w14:textId="77777777" w:rsidTr="008F7858">
        <w:trPr>
          <w:trHeight w:val="270"/>
        </w:trPr>
        <w:tc>
          <w:tcPr>
            <w:tcW w:w="2208" w:type="dxa"/>
            <w:shd w:val="clear" w:color="auto" w:fill="auto"/>
            <w:noWrap/>
            <w:vAlign w:val="bottom"/>
            <w:hideMark/>
          </w:tcPr>
          <w:p w14:paraId="78F7FC50" w14:textId="77777777" w:rsidR="00491C43" w:rsidRPr="00491C43" w:rsidRDefault="00491C43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AC3-R</w:t>
            </w:r>
          </w:p>
        </w:tc>
        <w:tc>
          <w:tcPr>
            <w:tcW w:w="3741" w:type="dxa"/>
            <w:shd w:val="clear" w:color="auto" w:fill="auto"/>
            <w:noWrap/>
            <w:vAlign w:val="bottom"/>
            <w:hideMark/>
          </w:tcPr>
          <w:p w14:paraId="5C977808" w14:textId="3156CFA1" w:rsidR="00491C43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491C43"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ccccagcaagcctattg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491C43" w:rsidRPr="00491C43" w14:paraId="69908C8C" w14:textId="77777777" w:rsidTr="008F7858">
        <w:trPr>
          <w:trHeight w:val="270"/>
        </w:trPr>
        <w:tc>
          <w:tcPr>
            <w:tcW w:w="2208" w:type="dxa"/>
            <w:shd w:val="clear" w:color="auto" w:fill="auto"/>
            <w:noWrap/>
            <w:vAlign w:val="bottom"/>
            <w:hideMark/>
          </w:tcPr>
          <w:p w14:paraId="13A24449" w14:textId="77777777" w:rsidR="00491C43" w:rsidRPr="00491C43" w:rsidRDefault="00491C43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ludin</w:t>
            </w:r>
            <w:proofErr w:type="spellEnd"/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741" w:type="dxa"/>
            <w:shd w:val="clear" w:color="auto" w:fill="auto"/>
            <w:noWrap/>
            <w:vAlign w:val="bottom"/>
            <w:hideMark/>
          </w:tcPr>
          <w:p w14:paraId="5322652F" w14:textId="170A7F72" w:rsidR="00491C43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491C43"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gggataaggaacacatttatga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491C43" w:rsidRPr="00491C43" w14:paraId="46B9CFD3" w14:textId="77777777" w:rsidTr="008F7858">
        <w:trPr>
          <w:trHeight w:val="270"/>
        </w:trPr>
        <w:tc>
          <w:tcPr>
            <w:tcW w:w="2208" w:type="dxa"/>
            <w:shd w:val="clear" w:color="auto" w:fill="auto"/>
            <w:noWrap/>
            <w:vAlign w:val="bottom"/>
            <w:hideMark/>
          </w:tcPr>
          <w:p w14:paraId="696CB3D8" w14:textId="77777777" w:rsidR="00491C43" w:rsidRPr="00491C43" w:rsidRDefault="00491C43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ludin</w:t>
            </w:r>
            <w:proofErr w:type="spellEnd"/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741" w:type="dxa"/>
            <w:shd w:val="clear" w:color="auto" w:fill="auto"/>
            <w:noWrap/>
            <w:vAlign w:val="bottom"/>
            <w:hideMark/>
          </w:tcPr>
          <w:p w14:paraId="0A3C4F45" w14:textId="1C5A7CF2" w:rsidR="00491C43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491C43"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acacatttttaaccccatcttca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491C43" w:rsidRPr="00491C43" w14:paraId="362FF8CA" w14:textId="77777777" w:rsidTr="008F7858">
        <w:trPr>
          <w:trHeight w:val="270"/>
        </w:trPr>
        <w:tc>
          <w:tcPr>
            <w:tcW w:w="2208" w:type="dxa"/>
            <w:shd w:val="clear" w:color="auto" w:fill="auto"/>
            <w:noWrap/>
            <w:vAlign w:val="bottom"/>
            <w:hideMark/>
          </w:tcPr>
          <w:p w14:paraId="6166AF9C" w14:textId="77777777" w:rsidR="00491C43" w:rsidRPr="00491C43" w:rsidRDefault="00491C43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udin-5-F</w:t>
            </w:r>
          </w:p>
        </w:tc>
        <w:tc>
          <w:tcPr>
            <w:tcW w:w="3741" w:type="dxa"/>
            <w:shd w:val="clear" w:color="auto" w:fill="auto"/>
            <w:noWrap/>
            <w:vAlign w:val="bottom"/>
            <w:hideMark/>
          </w:tcPr>
          <w:p w14:paraId="3B6BEB55" w14:textId="4DA0CB06" w:rsidR="00491C43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491C43"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gctggttcgccaacat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491C43" w:rsidRPr="00491C43" w14:paraId="0AF5A083" w14:textId="77777777" w:rsidTr="008F7858">
        <w:trPr>
          <w:trHeight w:val="270"/>
        </w:trPr>
        <w:tc>
          <w:tcPr>
            <w:tcW w:w="2208" w:type="dxa"/>
            <w:shd w:val="clear" w:color="auto" w:fill="auto"/>
            <w:noWrap/>
            <w:vAlign w:val="bottom"/>
            <w:hideMark/>
          </w:tcPr>
          <w:p w14:paraId="69684036" w14:textId="77777777" w:rsidR="00491C43" w:rsidRPr="00491C43" w:rsidRDefault="00491C43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udin-5-R</w:t>
            </w:r>
          </w:p>
        </w:tc>
        <w:tc>
          <w:tcPr>
            <w:tcW w:w="3741" w:type="dxa"/>
            <w:shd w:val="clear" w:color="auto" w:fill="auto"/>
            <w:noWrap/>
            <w:vAlign w:val="bottom"/>
            <w:hideMark/>
          </w:tcPr>
          <w:p w14:paraId="5F7447DC" w14:textId="58F524F0" w:rsidR="00491C43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491C43"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caccgtcggatca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491C43" w:rsidRPr="00491C43" w14:paraId="6D124D8B" w14:textId="77777777" w:rsidTr="008F7858">
        <w:trPr>
          <w:trHeight w:val="270"/>
        </w:trPr>
        <w:tc>
          <w:tcPr>
            <w:tcW w:w="2208" w:type="dxa"/>
            <w:shd w:val="clear" w:color="auto" w:fill="auto"/>
            <w:noWrap/>
            <w:vAlign w:val="bottom"/>
            <w:hideMark/>
          </w:tcPr>
          <w:p w14:paraId="0C1B700D" w14:textId="77777777" w:rsidR="00491C43" w:rsidRPr="00491C43" w:rsidRDefault="00491C43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-1-F</w:t>
            </w:r>
          </w:p>
        </w:tc>
        <w:tc>
          <w:tcPr>
            <w:tcW w:w="3741" w:type="dxa"/>
            <w:shd w:val="clear" w:color="auto" w:fill="auto"/>
            <w:noWrap/>
            <w:vAlign w:val="bottom"/>
            <w:hideMark/>
          </w:tcPr>
          <w:p w14:paraId="13A64784" w14:textId="2719F78A" w:rsidR="00491C43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491C43"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acgctctcataagcttcgtaa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491C43" w:rsidRPr="00491C43" w14:paraId="2C8D2EF5" w14:textId="77777777" w:rsidTr="008F7858">
        <w:trPr>
          <w:trHeight w:val="270"/>
        </w:trPr>
        <w:tc>
          <w:tcPr>
            <w:tcW w:w="2208" w:type="dxa"/>
            <w:shd w:val="clear" w:color="auto" w:fill="auto"/>
            <w:noWrap/>
            <w:vAlign w:val="bottom"/>
            <w:hideMark/>
          </w:tcPr>
          <w:p w14:paraId="7235CF58" w14:textId="77777777" w:rsidR="00491C43" w:rsidRPr="00491C43" w:rsidRDefault="00491C43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-1-R</w:t>
            </w:r>
          </w:p>
        </w:tc>
        <w:tc>
          <w:tcPr>
            <w:tcW w:w="3741" w:type="dxa"/>
            <w:shd w:val="clear" w:color="auto" w:fill="auto"/>
            <w:noWrap/>
            <w:vAlign w:val="bottom"/>
            <w:hideMark/>
          </w:tcPr>
          <w:p w14:paraId="15605AEF" w14:textId="09BAC4E9" w:rsidR="00491C43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491C43"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gtaccaaccatcattcattg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491C43" w:rsidRPr="00491C43" w14:paraId="219BBF3C" w14:textId="77777777" w:rsidTr="008F7858">
        <w:trPr>
          <w:trHeight w:val="270"/>
        </w:trPr>
        <w:tc>
          <w:tcPr>
            <w:tcW w:w="2208" w:type="dxa"/>
            <w:shd w:val="clear" w:color="auto" w:fill="auto"/>
            <w:noWrap/>
            <w:vAlign w:val="bottom"/>
            <w:hideMark/>
          </w:tcPr>
          <w:p w14:paraId="3F4F4652" w14:textId="77777777" w:rsidR="00491C43" w:rsidRPr="00491C43" w:rsidRDefault="00491C43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-F</w:t>
            </w:r>
          </w:p>
        </w:tc>
        <w:tc>
          <w:tcPr>
            <w:tcW w:w="3741" w:type="dxa"/>
            <w:shd w:val="clear" w:color="auto" w:fill="auto"/>
            <w:noWrap/>
            <w:vAlign w:val="bottom"/>
            <w:hideMark/>
          </w:tcPr>
          <w:p w14:paraId="5F497F0B" w14:textId="64536B5B" w:rsidR="00491C43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491C43"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tggggaaggtgaaggtc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491C43" w:rsidRPr="00491C43" w14:paraId="35CB56A1" w14:textId="77777777" w:rsidTr="008F7858">
        <w:trPr>
          <w:trHeight w:val="270"/>
        </w:trPr>
        <w:tc>
          <w:tcPr>
            <w:tcW w:w="2208" w:type="dxa"/>
            <w:shd w:val="clear" w:color="auto" w:fill="auto"/>
            <w:noWrap/>
            <w:vAlign w:val="bottom"/>
            <w:hideMark/>
          </w:tcPr>
          <w:p w14:paraId="6F042C66" w14:textId="77777777" w:rsidR="00491C43" w:rsidRPr="00491C43" w:rsidRDefault="00491C43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-R</w:t>
            </w:r>
          </w:p>
        </w:tc>
        <w:tc>
          <w:tcPr>
            <w:tcW w:w="3741" w:type="dxa"/>
            <w:shd w:val="clear" w:color="auto" w:fill="auto"/>
            <w:noWrap/>
            <w:vAlign w:val="bottom"/>
            <w:hideMark/>
          </w:tcPr>
          <w:p w14:paraId="0E282976" w14:textId="447AE5D0" w:rsidR="00491C43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491C43"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gggtcattgatggcaac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</w:tbl>
    <w:p w14:paraId="0946AC6C" w14:textId="0AA6825C" w:rsidR="006D249B" w:rsidRPr="001D70EA" w:rsidRDefault="006D249B">
      <w:pPr>
        <w:rPr>
          <w:rFonts w:ascii="Times New Roman" w:hAnsi="Times New Roman" w:cs="Times New Roman"/>
          <w:szCs w:val="21"/>
        </w:rPr>
      </w:pPr>
    </w:p>
    <w:p w14:paraId="7418B41D" w14:textId="654ABCF4" w:rsidR="00906DDF" w:rsidRDefault="00906DDF">
      <w:pPr>
        <w:rPr>
          <w:rFonts w:ascii="Times New Roman" w:hAnsi="Times New Roman" w:cs="Times New Roman"/>
          <w:szCs w:val="21"/>
        </w:rPr>
      </w:pPr>
      <w:r w:rsidRPr="001D70EA">
        <w:rPr>
          <w:rFonts w:ascii="Times New Roman" w:hAnsi="Times New Roman" w:cs="Times New Roman"/>
          <w:szCs w:val="21"/>
        </w:rPr>
        <w:t>B</w:t>
      </w:r>
    </w:p>
    <w:p w14:paraId="7F3FBBCC" w14:textId="2E2E8E00" w:rsidR="001D70EA" w:rsidRPr="005300EB" w:rsidRDefault="005300EB">
      <w:pPr>
        <w:rPr>
          <w:rFonts w:ascii="Times New Roman" w:hAnsi="Times New Roman" w:cs="Times New Roman"/>
          <w:szCs w:val="21"/>
        </w:rPr>
      </w:pPr>
      <w:r w:rsidRPr="005300EB">
        <w:rPr>
          <w:rFonts w:ascii="Times New Roman" w:hAnsi="Times New Roman"/>
          <w:szCs w:val="21"/>
        </w:rPr>
        <w:t>The primers</w:t>
      </w:r>
      <w:r w:rsidRPr="005300EB">
        <w:rPr>
          <w:rFonts w:ascii="Times New Roman" w:hAnsi="Times New Roman"/>
          <w:szCs w:val="21"/>
        </w:rPr>
        <w:t xml:space="preserve"> of </w:t>
      </w:r>
      <w:r w:rsidRPr="005300EB">
        <w:rPr>
          <w:rFonts w:ascii="Times New Roman" w:hAnsi="Times New Roman" w:cs="Times New Roman"/>
          <w:bCs/>
          <w:szCs w:val="21"/>
        </w:rPr>
        <w:t>Cell transfection</w:t>
      </w:r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</w:tblGrid>
      <w:tr w:rsidR="00491C43" w:rsidRPr="00491C43" w14:paraId="459F1437" w14:textId="77777777" w:rsidTr="00B04536">
        <w:trPr>
          <w:trHeight w:val="285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6600BEA8" w14:textId="5513ADB4" w:rsidR="00491C43" w:rsidRPr="00491C43" w:rsidRDefault="00491C43" w:rsidP="00491C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sh-ZNF22</w:t>
            </w:r>
            <w:r w:rsidRPr="001D70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: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CTTGGAAAGCTGGTACAGGAA-3ʹ</w:t>
            </w:r>
          </w:p>
        </w:tc>
      </w:tr>
      <w:tr w:rsidR="00491C43" w:rsidRPr="00491C43" w14:paraId="188BD440" w14:textId="77777777" w:rsidTr="00B04536">
        <w:trPr>
          <w:trHeight w:val="285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02D74C04" w14:textId="6EFBA269" w:rsidR="00491C43" w:rsidRPr="00491C43" w:rsidRDefault="00491C43" w:rsidP="00491C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h-HDAC3 </w:t>
            </w:r>
            <w:r w:rsidRPr="001D70EA">
              <w:rPr>
                <w:rFonts w:ascii="Times New Roman" w:eastAsia="等线" w:hAnsi="Times New Roman" w:cs="Times New Roman"/>
                <w:kern w:val="0"/>
                <w:szCs w:val="21"/>
              </w:rPr>
              <w:t>: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 CCTTCCACAAATACGGAAATT-3ʹ</w:t>
            </w:r>
          </w:p>
        </w:tc>
      </w:tr>
    </w:tbl>
    <w:p w14:paraId="269FAA31" w14:textId="4692960C" w:rsidR="00906DDF" w:rsidRPr="001D70EA" w:rsidRDefault="00906DDF">
      <w:pPr>
        <w:rPr>
          <w:rFonts w:ascii="Times New Roman" w:hAnsi="Times New Roman" w:cs="Times New Roman"/>
          <w:szCs w:val="21"/>
        </w:rPr>
      </w:pPr>
    </w:p>
    <w:p w14:paraId="0093269A" w14:textId="391A0BD5" w:rsidR="00491C43" w:rsidRDefault="00491C43">
      <w:pPr>
        <w:rPr>
          <w:rFonts w:ascii="Times New Roman" w:hAnsi="Times New Roman" w:cs="Times New Roman"/>
          <w:szCs w:val="21"/>
        </w:rPr>
      </w:pPr>
      <w:r w:rsidRPr="001D70EA">
        <w:rPr>
          <w:rFonts w:ascii="Times New Roman" w:hAnsi="Times New Roman" w:cs="Times New Roman"/>
          <w:szCs w:val="21"/>
        </w:rPr>
        <w:t>C</w:t>
      </w:r>
    </w:p>
    <w:p w14:paraId="3744CBC9" w14:textId="299797CF" w:rsidR="001D70EA" w:rsidRPr="005300EB" w:rsidRDefault="005300EB">
      <w:pPr>
        <w:rPr>
          <w:rFonts w:ascii="Times New Roman" w:hAnsi="Times New Roman" w:cs="Times New Roman" w:hint="eastAsia"/>
          <w:szCs w:val="21"/>
        </w:rPr>
      </w:pPr>
      <w:r w:rsidRPr="005300EB">
        <w:rPr>
          <w:rFonts w:ascii="Times New Roman" w:hAnsi="Times New Roman"/>
          <w:szCs w:val="21"/>
        </w:rPr>
        <w:t xml:space="preserve">The primers of </w:t>
      </w:r>
      <w:proofErr w:type="spellStart"/>
      <w:r>
        <w:rPr>
          <w:rFonts w:ascii="Times New Roman" w:hAnsi="Times New Roman" w:cs="Times New Roman"/>
          <w:bCs/>
          <w:szCs w:val="21"/>
        </w:rPr>
        <w:t>ChIP</w:t>
      </w:r>
      <w:proofErr w:type="spellEnd"/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4536"/>
      </w:tblGrid>
      <w:tr w:rsidR="008F7858" w:rsidRPr="001D70EA" w14:paraId="4568B75C" w14:textId="77777777" w:rsidTr="001D70EA">
        <w:trPr>
          <w:trHeight w:val="285"/>
        </w:trPr>
        <w:tc>
          <w:tcPr>
            <w:tcW w:w="1413" w:type="dxa"/>
            <w:shd w:val="clear" w:color="000000" w:fill="FFFFFF"/>
            <w:vAlign w:val="center"/>
            <w:hideMark/>
          </w:tcPr>
          <w:p w14:paraId="4074C1B8" w14:textId="62B02C22" w:rsidR="008F7858" w:rsidRPr="00491C43" w:rsidRDefault="001D70EA" w:rsidP="00491C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udin-5-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5A38858F" w14:textId="3BB243A7" w:rsidR="008F7858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TTTGAGACCAGCCTGCACAA-3ʹ</w:t>
            </w:r>
          </w:p>
        </w:tc>
      </w:tr>
      <w:tr w:rsidR="008F7858" w:rsidRPr="001D70EA" w14:paraId="5EC99029" w14:textId="77777777" w:rsidTr="001D70EA">
        <w:trPr>
          <w:trHeight w:val="285"/>
        </w:trPr>
        <w:tc>
          <w:tcPr>
            <w:tcW w:w="1413" w:type="dxa"/>
            <w:shd w:val="clear" w:color="000000" w:fill="FFFFFF"/>
            <w:vAlign w:val="center"/>
            <w:hideMark/>
          </w:tcPr>
          <w:p w14:paraId="3EB068DE" w14:textId="439F0DBD" w:rsidR="008F7858" w:rsidRPr="00491C43" w:rsidRDefault="001D70EA" w:rsidP="00491C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udin-5-R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10B3DA47" w14:textId="50615628" w:rsidR="008F7858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TTTGTCATCGAGGCTGCAGT-3ʹ</w:t>
            </w:r>
          </w:p>
        </w:tc>
      </w:tr>
      <w:tr w:rsidR="008F7858" w:rsidRPr="001D70EA" w14:paraId="3E0868EC" w14:textId="77777777" w:rsidTr="001D70EA">
        <w:trPr>
          <w:trHeight w:val="285"/>
        </w:trPr>
        <w:tc>
          <w:tcPr>
            <w:tcW w:w="1413" w:type="dxa"/>
            <w:shd w:val="clear" w:color="000000" w:fill="FFFFFF"/>
            <w:vAlign w:val="center"/>
            <w:hideMark/>
          </w:tcPr>
          <w:p w14:paraId="713252FD" w14:textId="62B37E01" w:rsidR="008F7858" w:rsidRPr="00491C43" w:rsidRDefault="001D70EA" w:rsidP="00491C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ludin</w:t>
            </w:r>
            <w:proofErr w:type="spellEnd"/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2A6A4AE" w14:textId="0122AB78" w:rsidR="008F7858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</w:t>
            </w:r>
            <w:r w:rsidRPr="001D70EA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CGCTTTCAATGCAGATAGTTAAATG-3ʹ</w:t>
            </w:r>
          </w:p>
        </w:tc>
      </w:tr>
      <w:tr w:rsidR="008F7858" w:rsidRPr="001D70EA" w14:paraId="3B03007F" w14:textId="77777777" w:rsidTr="001D70EA">
        <w:trPr>
          <w:trHeight w:val="285"/>
        </w:trPr>
        <w:tc>
          <w:tcPr>
            <w:tcW w:w="1413" w:type="dxa"/>
            <w:shd w:val="clear" w:color="000000" w:fill="FFFFFF"/>
            <w:vAlign w:val="center"/>
            <w:hideMark/>
          </w:tcPr>
          <w:p w14:paraId="26EA484A" w14:textId="376A7C54" w:rsidR="008F7858" w:rsidRPr="00491C43" w:rsidRDefault="001D70EA" w:rsidP="00491C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ludin</w:t>
            </w:r>
            <w:proofErr w:type="spellEnd"/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4E40791" w14:textId="2092D685" w:rsidR="008F7858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TCTGGATTCTGTTTCCAAGGGA-3ʹ</w:t>
            </w:r>
          </w:p>
        </w:tc>
      </w:tr>
      <w:tr w:rsidR="008F7858" w:rsidRPr="001D70EA" w14:paraId="69F5BA91" w14:textId="77777777" w:rsidTr="001D70EA">
        <w:trPr>
          <w:trHeight w:val="285"/>
        </w:trPr>
        <w:tc>
          <w:tcPr>
            <w:tcW w:w="1413" w:type="dxa"/>
            <w:shd w:val="clear" w:color="000000" w:fill="FFFFFF"/>
            <w:vAlign w:val="center"/>
            <w:hideMark/>
          </w:tcPr>
          <w:p w14:paraId="3B2980C8" w14:textId="14FD6BDE" w:rsidR="008F7858" w:rsidRPr="00491C43" w:rsidRDefault="001D70EA" w:rsidP="00491C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-1-F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23E454F" w14:textId="34FCECC4" w:rsidR="008F7858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GCTAGGAAGGGATGTGGCAG</w:t>
            </w:r>
            <w:r w:rsidR="001D70EA"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8F7858" w:rsidRPr="001D70EA" w14:paraId="00A7990D" w14:textId="77777777" w:rsidTr="001D70EA">
        <w:trPr>
          <w:trHeight w:val="285"/>
        </w:trPr>
        <w:tc>
          <w:tcPr>
            <w:tcW w:w="1413" w:type="dxa"/>
            <w:shd w:val="clear" w:color="000000" w:fill="FFFFFF"/>
            <w:vAlign w:val="center"/>
            <w:hideMark/>
          </w:tcPr>
          <w:p w14:paraId="000DEC66" w14:textId="1807C363" w:rsidR="008F7858" w:rsidRPr="00491C43" w:rsidRDefault="001D70EA" w:rsidP="00491C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-1-R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3132B070" w14:textId="6ED1EC43" w:rsidR="008F7858" w:rsidRPr="00491C43" w:rsidRDefault="008F7858" w:rsidP="00491C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CTACATGTAGGGCTGCTGGG</w:t>
            </w:r>
            <w:r w:rsidR="001D70EA"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</w:tbl>
    <w:p w14:paraId="3BA99BF2" w14:textId="34D9554B" w:rsidR="00491C43" w:rsidRPr="001D70EA" w:rsidRDefault="00491C43">
      <w:pPr>
        <w:rPr>
          <w:rFonts w:ascii="Times New Roman" w:hAnsi="Times New Roman" w:cs="Times New Roman"/>
          <w:szCs w:val="21"/>
        </w:rPr>
      </w:pPr>
    </w:p>
    <w:p w14:paraId="10A9DFD0" w14:textId="488E10DC" w:rsidR="00491C43" w:rsidRPr="001D70EA" w:rsidRDefault="00491C43">
      <w:pPr>
        <w:rPr>
          <w:rFonts w:ascii="Times New Roman" w:hAnsi="Times New Roman" w:cs="Times New Roman"/>
          <w:szCs w:val="21"/>
        </w:rPr>
      </w:pPr>
      <w:r w:rsidRPr="001D70EA">
        <w:rPr>
          <w:rFonts w:ascii="Times New Roman" w:hAnsi="Times New Roman" w:cs="Times New Roman"/>
          <w:szCs w:val="21"/>
        </w:rPr>
        <w:t>D</w:t>
      </w:r>
      <w:r w:rsidR="007A2F6A" w:rsidRPr="001D70EA">
        <w:rPr>
          <w:rFonts w:ascii="Times New Roman" w:hAnsi="Times New Roman" w:cs="Times New Roman"/>
          <w:szCs w:val="21"/>
        </w:rPr>
        <w:t xml:space="preserve"> </w:t>
      </w:r>
    </w:p>
    <w:p w14:paraId="0D299D6B" w14:textId="23739541" w:rsidR="007A2F6A" w:rsidRPr="001D70EA" w:rsidRDefault="007A2F6A">
      <w:pPr>
        <w:rPr>
          <w:rFonts w:ascii="Times New Roman" w:hAnsi="Times New Roman" w:cs="Times New Roman"/>
          <w:szCs w:val="21"/>
        </w:rPr>
      </w:pPr>
      <w:r w:rsidRPr="001D70EA">
        <w:rPr>
          <w:rFonts w:ascii="Times New Roman" w:hAnsi="Times New Roman" w:cs="Times New Roman"/>
          <w:szCs w:val="21"/>
        </w:rPr>
        <w:t>Wild-type and mutant plasmid sequences</w:t>
      </w:r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3544"/>
      </w:tblGrid>
      <w:tr w:rsidR="00314051" w:rsidRPr="00314051" w14:paraId="6A7BAB61" w14:textId="77777777" w:rsidTr="00B04536">
        <w:trPr>
          <w:trHeight w:val="2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BC2C92B" w14:textId="77777777" w:rsidR="00314051" w:rsidRPr="00314051" w:rsidRDefault="00314051" w:rsidP="00314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0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-1 5'UTR-Wt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AAC2E5E" w14:textId="00829EC3" w:rsidR="00314051" w:rsidRPr="00314051" w:rsidRDefault="001D70EA" w:rsidP="00314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314051" w:rsidRPr="003140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TTTGAAAACCAT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314051" w:rsidRPr="00314051" w14:paraId="1D42B025" w14:textId="77777777" w:rsidTr="00B04536">
        <w:trPr>
          <w:trHeight w:val="2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56AA346" w14:textId="77777777" w:rsidR="00314051" w:rsidRPr="00314051" w:rsidRDefault="00314051" w:rsidP="00314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0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-1 5'UTR-Mut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70671A6" w14:textId="3A76E03C" w:rsidR="00314051" w:rsidRPr="00314051" w:rsidRDefault="001D70EA" w:rsidP="00314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314051" w:rsidRPr="003140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TTTGCCCCAAAT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314051" w:rsidRPr="00314051" w14:paraId="7F0AD912" w14:textId="77777777" w:rsidTr="00B04536">
        <w:trPr>
          <w:trHeight w:val="2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26C2FD2" w14:textId="77777777" w:rsidR="00314051" w:rsidRPr="00314051" w:rsidRDefault="00314051" w:rsidP="00314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40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ludin</w:t>
            </w:r>
            <w:proofErr w:type="spellEnd"/>
            <w:r w:rsidRPr="003140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'UTR-Wt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B733D7E" w14:textId="11626CD9" w:rsidR="00314051" w:rsidRPr="00314051" w:rsidRDefault="001D70EA" w:rsidP="00314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314051" w:rsidRPr="003140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TTGAAAAACAAC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314051" w:rsidRPr="00314051" w14:paraId="217D1B71" w14:textId="77777777" w:rsidTr="00B04536">
        <w:trPr>
          <w:trHeight w:val="2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E36809F" w14:textId="77777777" w:rsidR="00314051" w:rsidRPr="00314051" w:rsidRDefault="00314051" w:rsidP="00314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40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ludin</w:t>
            </w:r>
            <w:proofErr w:type="spellEnd"/>
            <w:r w:rsidRPr="003140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'UTR-Mut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BF141FB" w14:textId="76F136BA" w:rsidR="00314051" w:rsidRPr="00314051" w:rsidRDefault="001D70EA" w:rsidP="00314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314051" w:rsidRPr="003140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TTGACCCCACAC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314051" w:rsidRPr="00314051" w14:paraId="21452793" w14:textId="77777777" w:rsidTr="00B04536">
        <w:trPr>
          <w:trHeight w:val="2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7928F32" w14:textId="77777777" w:rsidR="00314051" w:rsidRPr="00314051" w:rsidRDefault="00314051" w:rsidP="00314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0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udin-5 5'UTR-Wt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C8C6681" w14:textId="5F332E84" w:rsidR="00314051" w:rsidRPr="00314051" w:rsidRDefault="001D70EA" w:rsidP="00314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314051" w:rsidRPr="003140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TTAAAAAACAAA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  <w:tr w:rsidR="00314051" w:rsidRPr="00314051" w14:paraId="6A3FB202" w14:textId="77777777" w:rsidTr="00B04536">
        <w:trPr>
          <w:trHeight w:val="2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50BFB88" w14:textId="77777777" w:rsidR="00314051" w:rsidRPr="00314051" w:rsidRDefault="00314051" w:rsidP="00314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0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udin-5 5'UTR-Mut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7BD7508" w14:textId="268B1856" w:rsidR="00314051" w:rsidRPr="00314051" w:rsidRDefault="001D70EA" w:rsidP="00314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5ʹ-</w:t>
            </w:r>
            <w:r w:rsidR="00314051" w:rsidRPr="003140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TTAACCCCACAA</w:t>
            </w:r>
            <w:r w:rsidRPr="00491C43">
              <w:rPr>
                <w:rFonts w:ascii="Times New Roman" w:eastAsia="等线" w:hAnsi="Times New Roman" w:cs="Times New Roman"/>
                <w:kern w:val="0"/>
                <w:szCs w:val="21"/>
              </w:rPr>
              <w:t>-3ʹ</w:t>
            </w:r>
          </w:p>
        </w:tc>
      </w:tr>
    </w:tbl>
    <w:p w14:paraId="3E5C13D6" w14:textId="77777777" w:rsidR="00314051" w:rsidRPr="001D70EA" w:rsidRDefault="00314051">
      <w:pPr>
        <w:rPr>
          <w:rFonts w:ascii="Times New Roman" w:hAnsi="Times New Roman" w:cs="Times New Roman" w:hint="eastAsia"/>
        </w:rPr>
      </w:pPr>
    </w:p>
    <w:sectPr w:rsidR="00314051" w:rsidRPr="001D7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41114" w14:textId="77777777" w:rsidR="005E295C" w:rsidRDefault="005E295C" w:rsidP="00906DDF">
      <w:r>
        <w:separator/>
      </w:r>
    </w:p>
  </w:endnote>
  <w:endnote w:type="continuationSeparator" w:id="0">
    <w:p w14:paraId="2A5D731D" w14:textId="77777777" w:rsidR="005E295C" w:rsidRDefault="005E295C" w:rsidP="00906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7B68B" w14:textId="77777777" w:rsidR="005E295C" w:rsidRDefault="005E295C" w:rsidP="00906DDF">
      <w:r>
        <w:separator/>
      </w:r>
    </w:p>
  </w:footnote>
  <w:footnote w:type="continuationSeparator" w:id="0">
    <w:p w14:paraId="573278EA" w14:textId="77777777" w:rsidR="005E295C" w:rsidRDefault="005E295C" w:rsidP="00906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6FB"/>
    <w:rsid w:val="001D70EA"/>
    <w:rsid w:val="00314051"/>
    <w:rsid w:val="00491C43"/>
    <w:rsid w:val="005006FB"/>
    <w:rsid w:val="005300EB"/>
    <w:rsid w:val="005E295C"/>
    <w:rsid w:val="006D249B"/>
    <w:rsid w:val="007A2F6A"/>
    <w:rsid w:val="008F7858"/>
    <w:rsid w:val="00906DDF"/>
    <w:rsid w:val="00B04536"/>
    <w:rsid w:val="00B26F61"/>
    <w:rsid w:val="00B5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B7D13"/>
  <w15:chartTrackingRefBased/>
  <w15:docId w15:val="{E0EA92B5-6D6B-4190-A07B-5887A4D1F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0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6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6D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6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6DDF"/>
    <w:rPr>
      <w:sz w:val="18"/>
      <w:szCs w:val="18"/>
    </w:rPr>
  </w:style>
  <w:style w:type="table" w:styleId="a7">
    <w:name w:val="Table Grid"/>
    <w:basedOn w:val="a1"/>
    <w:uiPriority w:val="39"/>
    <w:rsid w:val="00906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u</dc:creator>
  <cp:keywords/>
  <dc:description/>
  <cp:lastModifiedBy>zhu zhu</cp:lastModifiedBy>
  <cp:revision>6</cp:revision>
  <dcterms:created xsi:type="dcterms:W3CDTF">2022-07-10T16:06:00Z</dcterms:created>
  <dcterms:modified xsi:type="dcterms:W3CDTF">2022-07-10T16:37:00Z</dcterms:modified>
</cp:coreProperties>
</file>